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844" w:rsidRDefault="00EB6844" w:rsidP="00EB684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Pr="00F80C0C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scription, formula, value range, response distribution and link function of analyzed graph measures.</w:t>
      </w:r>
    </w:p>
    <w:tbl>
      <w:tblPr>
        <w:tblStyle w:val="Tabellenraster"/>
        <w:tblW w:w="13849" w:type="dxa"/>
        <w:tblLook w:val="04A0" w:firstRow="1" w:lastRow="0" w:firstColumn="1" w:lastColumn="0" w:noHBand="0" w:noVBand="1"/>
      </w:tblPr>
      <w:tblGrid>
        <w:gridCol w:w="2608"/>
        <w:gridCol w:w="7030"/>
        <w:gridCol w:w="1036"/>
        <w:gridCol w:w="1928"/>
        <w:gridCol w:w="1247"/>
      </w:tblGrid>
      <w:tr w:rsidR="00EF1BFD" w:rsidTr="00D505DE"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266D2">
              <w:rPr>
                <w:rFonts w:ascii="Times New Roman" w:hAnsi="Times New Roman" w:cs="Times New Roman"/>
                <w:lang w:val="en-US"/>
              </w:rPr>
              <w:t>Graph measure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266D2">
              <w:rPr>
                <w:rFonts w:ascii="Times New Roman" w:hAnsi="Times New Roman" w:cs="Times New Roman"/>
                <w:lang w:val="en-US"/>
              </w:rPr>
              <w:t>Descrip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formul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266D2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BFD" w:rsidRPr="00734FC4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ponse distribution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nk function (GLMM)</w:t>
            </w:r>
          </w:p>
        </w:tc>
      </w:tr>
      <w:tr w:rsidR="00EF1BFD" w:rsidTr="00D505DE"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266D2">
              <w:rPr>
                <w:rFonts w:ascii="Times New Roman" w:hAnsi="Times New Roman" w:cs="Times New Roman"/>
                <w:lang w:val="en-US"/>
              </w:rPr>
              <w:t>etweenness</w:t>
            </w:r>
            <w:proofErr w:type="spellEnd"/>
            <w:r w:rsidRPr="007266D2">
              <w:rPr>
                <w:rFonts w:ascii="Times New Roman" w:hAnsi="Times New Roman" w:cs="Times New Roman"/>
                <w:lang w:val="en-US"/>
              </w:rPr>
              <w:t xml:space="preserve"> centralit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A5448E">
              <w:rPr>
                <w:rFonts w:ascii="Times New Roman" w:hAnsi="Times New Roman" w:cs="Times New Roman"/>
                <w:lang w:val="en-US"/>
              </w:rPr>
              <w:t>ra</w:t>
            </w:r>
            <w:r>
              <w:rPr>
                <w:rFonts w:ascii="Times New Roman" w:hAnsi="Times New Roman" w:cs="Times New Roman"/>
                <w:lang w:val="en-US"/>
              </w:rPr>
              <w:t xml:space="preserve">ction of all shortest paths </w:t>
            </w:r>
            <w:r w:rsidRPr="00A5448E">
              <w:rPr>
                <w:rFonts w:ascii="Times New Roman" w:hAnsi="Times New Roman" w:cs="Times New Roman"/>
                <w:lang w:val="en-US"/>
              </w:rPr>
              <w:t>that contain a given node</w:t>
            </w:r>
          </w:p>
          <w:p w:rsidR="00EF1BFD" w:rsidRPr="002079D8" w:rsidRDefault="00EF1BFD" w:rsidP="00D505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F1BFD" w:rsidRPr="00866AF4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h≠i,h≠j,j≠i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h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h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  <w:p w:rsidR="00EF1BFD" w:rsidRPr="00866AF4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EF1BFD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oMath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= betweenness centrality of node </w:t>
            </w:r>
            <w:proofErr w:type="spellStart"/>
            <w:r w:rsidR="00EF1BFD" w:rsidRPr="00866AF4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</m:d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number of shortest paths between </w:t>
            </w:r>
            <w:r w:rsidR="00EF1BFD" w:rsidRPr="00866A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EF1BFD" w:rsidRPr="00866A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</w:t>
            </w:r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pass through </w:t>
            </w:r>
            <w:proofErr w:type="spellStart"/>
            <w:r w:rsidR="00EF1BFD" w:rsidRPr="00866A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Default="006551C5" w:rsidP="00D505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j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number of shortest paths between </w:t>
            </w:r>
            <w:r w:rsidR="00EF1BFD" w:rsidRPr="00866A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</w:t>
            </w:r>
            <w:r w:rsidR="00EF1BFD" w:rsidRPr="00866A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BFD" w:rsidRPr="00734FC4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– 351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binomia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266D2">
              <w:rPr>
                <w:rFonts w:ascii="Times New Roman" w:hAnsi="Times New Roman" w:cs="Times New Roman"/>
                <w:lang w:val="en-US"/>
              </w:rPr>
              <w:t>haracteristic path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of the</w:t>
            </w:r>
            <w:r w:rsidRPr="007266D2">
              <w:rPr>
                <w:rFonts w:ascii="Times New Roman" w:hAnsi="Times New Roman" w:cs="Times New Roman"/>
                <w:lang w:val="en-US"/>
              </w:rPr>
              <w:t xml:space="preserve"> shortest path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266D2">
              <w:rPr>
                <w:rFonts w:ascii="Times New Roman" w:hAnsi="Times New Roman" w:cs="Times New Roman"/>
                <w:lang w:val="en-US"/>
              </w:rPr>
              <w:t xml:space="preserve"> from a given node t</w:t>
            </w:r>
            <w:r>
              <w:rPr>
                <w:rFonts w:ascii="Times New Roman" w:hAnsi="Times New Roman" w:cs="Times New Roman"/>
                <w:lang w:val="en-US"/>
              </w:rPr>
              <w:t>o all other nodes</w:t>
            </w:r>
          </w:p>
          <w:p w:rsidR="00EF1BFD" w:rsidRDefault="00EF1BFD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1BFD" w:rsidRPr="00F002A8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≠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  <w:p w:rsidR="00EF1BFD" w:rsidRPr="00F002A8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EF1BFD" w:rsidRDefault="00EF1BFD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average shortest path length from node </w:t>
            </w:r>
            <w:proofErr w:type="spellStart"/>
            <w:r w:rsidRPr="00F002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all other nodes</w:t>
            </w:r>
          </w:p>
          <w:p w:rsidR="00EF1BFD" w:rsidRPr="00F002A8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= shortest path length from node </w:t>
            </w:r>
            <w:r w:rsidR="00EF1BFD"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j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to node </w:t>
            </w:r>
            <w:proofErr w:type="spellStart"/>
            <w:r w:rsidR="00EF1BFD"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= number of nodes in the network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–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norm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266D2">
              <w:rPr>
                <w:rFonts w:ascii="Times New Roman" w:hAnsi="Times New Roman" w:cs="Times New Roman"/>
                <w:lang w:val="en-US"/>
              </w:rPr>
              <w:t>lustering coeffici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portion of a given node’s neighbors that are</w:t>
            </w:r>
            <w:r w:rsidRPr="007266D2">
              <w:rPr>
                <w:rFonts w:ascii="Times New Roman" w:hAnsi="Times New Roman" w:cs="Times New Roman"/>
                <w:lang w:val="en-US"/>
              </w:rPr>
              <w:t xml:space="preserve"> neighbors as </w:t>
            </w:r>
            <w:r>
              <w:rPr>
                <w:rFonts w:ascii="Times New Roman" w:hAnsi="Times New Roman" w:cs="Times New Roman"/>
                <w:lang w:val="en-US"/>
              </w:rPr>
              <w:t>well</w:t>
            </w:r>
          </w:p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EF1BFD" w:rsidRPr="0033731A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l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w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-1</m:t>
                        </m:r>
                      </m:e>
                    </m:d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,h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w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w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jh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w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h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/3</m:t>
                        </m:r>
                      </m:sup>
                    </m:sSup>
                  </m:e>
                </m:nary>
              </m:oMath>
            </m:oMathPara>
          </w:p>
          <w:p w:rsidR="00EF1BFD" w:rsidRPr="00414FA1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EF1BFD" w:rsidRDefault="006551C5" w:rsidP="00D505DE">
            <w:pP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l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w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</m:d>
            </m:oMath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= weighted clustering coefficient of node </w:t>
            </w:r>
            <w:proofErr w:type="spellStart"/>
            <w:r w:rsidR="00EF1BFD" w:rsidRPr="00414FA1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oMath>
            <w:r w:rsidR="00EF1BF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EF1BFD" w:rsidRPr="00414FA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=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total degree of node </w:t>
            </w:r>
            <w:proofErr w:type="spellStart"/>
            <w:r w:rsidR="00EF1BFD" w:rsidRPr="0033731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Pr="00F11747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scaled edge weight between node </w:t>
            </w:r>
            <w:proofErr w:type="spellStart"/>
            <w:r w:rsidR="00EF1BFD" w:rsidRPr="00414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node </w:t>
            </w:r>
            <w:r w:rsidR="00EF1BFD" w:rsidRPr="00414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</w:t>
            </w:r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lative to the maximum edge weight in the network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←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/ma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w</m:t>
                  </m:r>
                </m:e>
              </m:d>
            </m:oMath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  <w:r w:rsidR="00EF1BFD" w:rsidRPr="0041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 – 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it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F34E8B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266D2">
              <w:rPr>
                <w:rFonts w:ascii="Times New Roman" w:hAnsi="Times New Roman" w:cs="Times New Roman"/>
                <w:lang w:val="en-US"/>
              </w:rPr>
              <w:t>ore closenes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erse average distance</w:t>
            </w:r>
            <w:r w:rsidRPr="007266D2">
              <w:rPr>
                <w:rFonts w:ascii="Times New Roman" w:hAnsi="Times New Roman" w:cs="Times New Roman"/>
                <w:lang w:val="en-US"/>
              </w:rPr>
              <w:t xml:space="preserve"> of a given node to all </w:t>
            </w:r>
            <w:r>
              <w:rPr>
                <w:rFonts w:ascii="Times New Roman" w:hAnsi="Times New Roman" w:cs="Times New Roman"/>
                <w:lang w:val="en-US"/>
              </w:rPr>
              <w:t>core nodes</w:t>
            </w:r>
          </w:p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EF1BFD" w:rsidRPr="00383BA0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∈P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∈C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  <w:p w:rsidR="00EF1BFD" w:rsidRPr="00383BA0" w:rsidRDefault="00EF1BFD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1BFD" w:rsidRDefault="006551C5" w:rsidP="00D505D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∈P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ore closeness of node </w:t>
            </w:r>
            <w:proofErr w:type="spellStart"/>
            <w:r w:rsidR="00EF1BFD" w:rsidRPr="005D46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F1BFD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shortest path length from node </w:t>
            </w:r>
            <w:proofErr w:type="spellStart"/>
            <w:r w:rsidR="00EF1BFD" w:rsidRPr="005D46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node </w:t>
            </w:r>
            <w:r w:rsidR="00EF1BFD" w:rsidRPr="005D46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</w:t>
            </w:r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F1BFD" w:rsidRDefault="00EF1BFD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B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periphery</w:t>
            </w:r>
          </w:p>
          <w:p w:rsidR="00EF1BFD" w:rsidRPr="005D4619" w:rsidRDefault="00EF1BFD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B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ore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– 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norm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dal </w:t>
            </w:r>
            <w:r w:rsidRPr="007266D2">
              <w:rPr>
                <w:rFonts w:ascii="Times New Roman" w:hAnsi="Times New Roman" w:cs="Times New Roman"/>
                <w:lang w:val="en-US"/>
              </w:rPr>
              <w:t>efficienc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erse of the characteristic path length; ease of communication between a given node and the rest of the network</w:t>
            </w:r>
          </w:p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EF1BFD" w:rsidRPr="00F002A8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oda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≠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  <w:p w:rsidR="00EF1BFD" w:rsidRPr="00F002A8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EF1BFD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oda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nodal efficiency of node </w:t>
            </w:r>
            <w:proofErr w:type="spellStart"/>
            <w:r w:rsidR="00EF1BFD" w:rsidRPr="00F002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F1BFD" w:rsidRPr="00F002A8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oMath>
            <w:r w:rsidR="00EF1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= shortest path length from node </w:t>
            </w:r>
            <w:r w:rsidR="00EF1BFD"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j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to node </w:t>
            </w:r>
            <w:proofErr w:type="spellStart"/>
            <w:r w:rsidR="00EF1BFD"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F002A8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= number of nodes in the network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– 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ussi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F34E8B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7266D2">
              <w:rPr>
                <w:rFonts w:ascii="Times New Roman" w:hAnsi="Times New Roman" w:cs="Times New Roman"/>
                <w:lang w:val="en-US"/>
              </w:rPr>
              <w:t>articipation coeffici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given node’s diversity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ntermodula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nnections</w:t>
            </w:r>
          </w:p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EF1BFD" w:rsidRPr="005E4F5D" w:rsidRDefault="006551C5" w:rsidP="00D505DE">
            <w:pPr>
              <w:rPr>
                <w:sz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lang w:val="en-US"/>
                  </w:rPr>
                  <m:t>=1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s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κ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is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EF1BFD" w:rsidRDefault="00EF1BFD" w:rsidP="00D505DE">
            <w:pPr>
              <w:rPr>
                <w:lang w:val="en-US"/>
              </w:rPr>
            </w:pPr>
          </w:p>
          <w:p w:rsidR="00EF1BFD" w:rsidRPr="005E4F5D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κ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is</m:t>
                  </m:r>
                </m:sub>
              </m:sSub>
            </m:oMath>
            <w:r w:rsidR="00EF1BFD">
              <w:rPr>
                <w:lang w:val="en-US"/>
              </w:rPr>
              <w:t xml:space="preserve"> 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eight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the edges linking 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node </w:t>
            </w:r>
            <w:proofErr w:type="spellStart"/>
            <w:r w:rsidR="00EF1BFD" w:rsidRPr="005E4F5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to nodes in module </w:t>
            </w:r>
            <w:r w:rsidR="00EF1BFD" w:rsidRPr="005E4F5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F1BFD" w:rsidRPr="005E4F5D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lang w:val="en-US"/>
                    </w:rPr>
                    <m:t>i</m:t>
                  </m:r>
                </m:sub>
              </m:sSub>
            </m:oMath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EF1BF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trength</w:t>
            </w:r>
            <w:r w:rsidR="00EF1BFD" w:rsidRPr="005E4F5D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of node </w:t>
            </w:r>
            <w:proofErr w:type="spellStart"/>
            <w:r w:rsidR="00EF1BFD" w:rsidRPr="005E4F5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US"/>
              </w:rPr>
              <w:t>i</w:t>
            </w:r>
            <w:proofErr w:type="spellEnd"/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0 – 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EF1BFD" w:rsidRPr="00734FC4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kew normal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EF1BFD" w:rsidTr="00D505DE"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BFD" w:rsidRPr="00F34E8B" w:rsidRDefault="00EF1BFD" w:rsidP="00D505DE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266D2">
              <w:rPr>
                <w:rFonts w:ascii="Times New Roman" w:hAnsi="Times New Roman" w:cs="Times New Roman"/>
                <w:lang w:val="en-US"/>
              </w:rPr>
              <w:t>treng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m of a given node’s edge weights</w:t>
            </w:r>
          </w:p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EF1BFD" w:rsidRPr="00866AF4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≠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  <w:p w:rsidR="00EF1BFD" w:rsidRPr="00866AF4" w:rsidRDefault="00EF1BFD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EF1BFD" w:rsidRPr="00F11747" w:rsidRDefault="006551C5" w:rsidP="00D505DE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oMath>
            <w:r w:rsidR="00EF1BFD" w:rsidRPr="00F11747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= strength of node i</w:t>
            </w:r>
          </w:p>
          <w:p w:rsidR="00EF1BFD" w:rsidRPr="00F11747" w:rsidRDefault="006551C5" w:rsidP="00D505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j</m:t>
                  </m:r>
                </m:sub>
              </m:sSub>
            </m:oMath>
            <w:r w:rsidR="00EF1BFD" w:rsidRPr="00F11747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= weight of the edge linking nodes i and j</w:t>
            </w:r>
          </w:p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–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nf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BFD" w:rsidRPr="007266D2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norm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BFD" w:rsidRDefault="00EF1BFD" w:rsidP="00D505D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</w:tbl>
    <w:p w:rsidR="001A1434" w:rsidRPr="00223B7F" w:rsidRDefault="001A1434" w:rsidP="001A1434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223B7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223B7F">
        <w:rPr>
          <w:rFonts w:ascii="Times New Roman" w:hAnsi="Times New Roman" w:cs="Times New Roman"/>
          <w:lang w:val="en-US"/>
        </w:rPr>
        <w:t xml:space="preserve"> Response distributions were chosen based on data observation </w:t>
      </w:r>
    </w:p>
    <w:p w:rsidR="001A1434" w:rsidRPr="0028614F" w:rsidRDefault="001A1434" w:rsidP="001A1434">
      <w:pPr>
        <w:pStyle w:val="Kommentartext"/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28614F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proofErr w:type="gramEnd"/>
      <w:r w:rsidRPr="0028614F">
        <w:rPr>
          <w:rFonts w:ascii="Times New Roman" w:hAnsi="Times New Roman" w:cs="Times New Roman"/>
          <w:sz w:val="22"/>
          <w:lang w:val="en-US"/>
        </w:rPr>
        <w:t xml:space="preserve"> (N-1)*(N-2)/2 with N = number of nodes</w:t>
      </w:r>
    </w:p>
    <w:p w:rsidR="001A1434" w:rsidRDefault="001A1434" w:rsidP="001A1434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223B7F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223B7F">
        <w:rPr>
          <w:rFonts w:ascii="Times New Roman" w:hAnsi="Times New Roman" w:cs="Times New Roman"/>
          <w:lang w:val="en-US"/>
        </w:rPr>
        <w:t xml:space="preserve"> A skew normal distribution was chosen instead </w:t>
      </w:r>
      <w:r>
        <w:rPr>
          <w:rFonts w:ascii="Times New Roman" w:hAnsi="Times New Roman" w:cs="Times New Roman"/>
          <w:lang w:val="en-US"/>
        </w:rPr>
        <w:t>of a beta distribution</w:t>
      </w:r>
    </w:p>
    <w:p w:rsidR="007D7E74" w:rsidRPr="001A1434" w:rsidRDefault="001A1434" w:rsidP="001A1434">
      <w:pPr>
        <w:pStyle w:val="Beschriftung"/>
        <w:rPr>
          <w:i w:val="0"/>
          <w:color w:val="auto"/>
          <w:sz w:val="22"/>
        </w:rPr>
      </w:pPr>
      <w:proofErr w:type="gramStart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vertAlign w:val="superscript"/>
          <w:lang w:val="en-US"/>
        </w:rPr>
        <w:t>d</w:t>
      </w:r>
      <w:proofErr w:type="gramEnd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vertAlign w:val="superscript"/>
          <w:lang w:val="en-US"/>
        </w:rPr>
        <w:t xml:space="preserve"> </w:t>
      </w:r>
      <w:proofErr w:type="spellStart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>Fornito</w:t>
      </w:r>
      <w:proofErr w:type="spellEnd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 xml:space="preserve"> et al. (2016); </w:t>
      </w:r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vertAlign w:val="superscript"/>
          <w:lang w:val="en-US"/>
        </w:rPr>
        <w:t>e</w:t>
      </w:r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 xml:space="preserve"> Ekman et al. (2012); </w:t>
      </w:r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vertAlign w:val="superscript"/>
          <w:lang w:val="en-US"/>
        </w:rPr>
        <w:t>f</w:t>
      </w:r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 xml:space="preserve"> </w:t>
      </w:r>
      <w:proofErr w:type="spellStart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>Guimerà</w:t>
      </w:r>
      <w:proofErr w:type="spellEnd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 xml:space="preserve"> &amp; </w:t>
      </w:r>
      <w:proofErr w:type="spellStart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>Amaral</w:t>
      </w:r>
      <w:proofErr w:type="spellEnd"/>
      <w:r w:rsidRPr="001A1434">
        <w:rPr>
          <w:rFonts w:ascii="Times New Roman" w:hAnsi="Times New Roman" w:cs="Times New Roman"/>
          <w:i w:val="0"/>
          <w:color w:val="auto"/>
          <w:sz w:val="22"/>
          <w:szCs w:val="24"/>
          <w:lang w:val="en-US"/>
        </w:rPr>
        <w:t xml:space="preserve"> (2005)</w:t>
      </w:r>
      <w:bookmarkStart w:id="0" w:name="_GoBack"/>
      <w:bookmarkEnd w:id="0"/>
    </w:p>
    <w:sectPr w:rsidR="007D7E74" w:rsidRPr="001A1434" w:rsidSect="00A77C31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1C5" w:rsidRDefault="006551C5">
      <w:pPr>
        <w:spacing w:after="0" w:line="240" w:lineRule="auto"/>
      </w:pPr>
      <w:r>
        <w:separator/>
      </w:r>
    </w:p>
  </w:endnote>
  <w:endnote w:type="continuationSeparator" w:id="0">
    <w:p w:rsidR="006551C5" w:rsidRDefault="00655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7425668"/>
      <w:docPartObj>
        <w:docPartGallery w:val="Page Numbers (Bottom of Page)"/>
        <w:docPartUnique/>
      </w:docPartObj>
    </w:sdtPr>
    <w:sdtEndPr/>
    <w:sdtContent>
      <w:p w:rsidR="00CF24C9" w:rsidRDefault="00BA6F9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434">
          <w:rPr>
            <w:noProof/>
          </w:rPr>
          <w:t>2</w:t>
        </w:r>
        <w:r>
          <w:fldChar w:fldCharType="end"/>
        </w:r>
      </w:p>
    </w:sdtContent>
  </w:sdt>
  <w:p w:rsidR="00CF24C9" w:rsidRDefault="006551C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1C5" w:rsidRDefault="006551C5">
      <w:pPr>
        <w:spacing w:after="0" w:line="240" w:lineRule="auto"/>
      </w:pPr>
      <w:r>
        <w:separator/>
      </w:r>
    </w:p>
  </w:footnote>
  <w:footnote w:type="continuationSeparator" w:id="0">
    <w:p w:rsidR="006551C5" w:rsidRDefault="00655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D92"/>
    <w:rsid w:val="00022B09"/>
    <w:rsid w:val="00140D92"/>
    <w:rsid w:val="001A1434"/>
    <w:rsid w:val="006551C5"/>
    <w:rsid w:val="00714710"/>
    <w:rsid w:val="0077690E"/>
    <w:rsid w:val="007D7E74"/>
    <w:rsid w:val="00A77C31"/>
    <w:rsid w:val="00BA6F9E"/>
    <w:rsid w:val="00E760CA"/>
    <w:rsid w:val="00EB6844"/>
    <w:rsid w:val="00EF1BFD"/>
    <w:rsid w:val="00F7519A"/>
    <w:rsid w:val="00FF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4D364-114F-46AC-97C4-2B1099D3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1B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EF1B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1BFD"/>
    <w:rPr>
      <w:sz w:val="20"/>
      <w:szCs w:val="20"/>
    </w:rPr>
  </w:style>
  <w:style w:type="table" w:styleId="Tabellenraster">
    <w:name w:val="Table Grid"/>
    <w:basedOn w:val="NormaleTabelle"/>
    <w:uiPriority w:val="39"/>
    <w:rsid w:val="00EF1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F1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BF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84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EB68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2</Characters>
  <Application>Microsoft Office Word</Application>
  <DocSecurity>0</DocSecurity>
  <Lines>18</Lines>
  <Paragraphs>5</Paragraphs>
  <ScaleCrop>false</ScaleCrop>
  <Company>WWU Muenster</Company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uger</dc:creator>
  <cp:keywords/>
  <dc:description/>
  <cp:lastModifiedBy>Daniel</cp:lastModifiedBy>
  <cp:revision>11</cp:revision>
  <dcterms:created xsi:type="dcterms:W3CDTF">2018-10-17T10:59:00Z</dcterms:created>
  <dcterms:modified xsi:type="dcterms:W3CDTF">2018-10-31T10:16:00Z</dcterms:modified>
</cp:coreProperties>
</file>